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92C1F" w14:textId="56863C54" w:rsidR="00D8579C" w:rsidRPr="007F3567" w:rsidRDefault="00D8579C" w:rsidP="00D8579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r w:rsidRPr="007F3567">
        <w:rPr>
          <w:rFonts w:ascii="Times New Roman" w:hAnsi="Times New Roman" w:cs="Times New Roman"/>
          <w:b/>
          <w:sz w:val="24"/>
          <w:szCs w:val="24"/>
        </w:rPr>
        <w:t>Appendix 1</w:t>
      </w:r>
    </w:p>
    <w:p w14:paraId="54073699" w14:textId="74478806" w:rsidR="00385786" w:rsidRPr="007F3567" w:rsidRDefault="00000000" w:rsidP="00D8579C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7F356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Good Reporting of </w:t>
      </w:r>
      <w:r w:rsidR="005841F0">
        <w:rPr>
          <w:rFonts w:ascii="Times New Roman" w:hAnsi="Times New Roman" w:cs="Times New Roman"/>
          <w:bCs/>
          <w:i/>
          <w:iCs/>
          <w:sz w:val="24"/>
          <w:szCs w:val="24"/>
        </w:rPr>
        <w:t>a</w:t>
      </w:r>
      <w:r w:rsidRPr="007F356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Mixed Methods Study (GRAMMS)</w:t>
      </w:r>
    </w:p>
    <w:tbl>
      <w:tblPr>
        <w:tblStyle w:val="a"/>
        <w:tblW w:w="932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6912"/>
        <w:gridCol w:w="2410"/>
      </w:tblGrid>
      <w:tr w:rsidR="00385786" w:rsidRPr="007F3567" w14:paraId="3A145938" w14:textId="77777777" w:rsidTr="00D8579C">
        <w:tc>
          <w:tcPr>
            <w:tcW w:w="6912" w:type="dxa"/>
            <w:tcBorders>
              <w:top w:val="single" w:sz="4" w:space="0" w:color="auto"/>
              <w:bottom w:val="single" w:sz="4" w:space="0" w:color="auto"/>
            </w:tcBorders>
          </w:tcPr>
          <w:p w14:paraId="60DC877C" w14:textId="6C29CF3C" w:rsidR="00D8579C" w:rsidRPr="007F3567" w:rsidRDefault="00367A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567">
              <w:rPr>
                <w:rFonts w:ascii="Times New Roman" w:hAnsi="Times New Roman" w:cs="Times New Roman"/>
                <w:b/>
                <w:sz w:val="24"/>
                <w:szCs w:val="24"/>
              </w:rPr>
              <w:t>Guidelin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4696D0" w14:textId="492BB6F1" w:rsidR="00385786" w:rsidRPr="007F3567" w:rsidRDefault="00367A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567">
              <w:rPr>
                <w:rFonts w:ascii="Times New Roman" w:hAnsi="Times New Roman" w:cs="Times New Roman"/>
                <w:b/>
                <w:sz w:val="24"/>
                <w:szCs w:val="24"/>
              </w:rPr>
              <w:t>Section: page</w:t>
            </w:r>
          </w:p>
        </w:tc>
      </w:tr>
      <w:tr w:rsidR="00385786" w:rsidRPr="007F3567" w14:paraId="604CE274" w14:textId="77777777" w:rsidTr="00D8579C">
        <w:trPr>
          <w:trHeight w:val="547"/>
        </w:trPr>
        <w:tc>
          <w:tcPr>
            <w:tcW w:w="6912" w:type="dxa"/>
            <w:tcBorders>
              <w:top w:val="single" w:sz="4" w:space="0" w:color="auto"/>
            </w:tcBorders>
          </w:tcPr>
          <w:p w14:paraId="6F98B370" w14:textId="77777777" w:rsidR="00D8579C" w:rsidRPr="007F3567" w:rsidRDefault="00D857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4ED436" w14:textId="77777777" w:rsidR="00385786" w:rsidRPr="007F3567" w:rsidRDefault="00367A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nale for the use of a mixed methods approach to research</w:t>
            </w:r>
          </w:p>
          <w:p w14:paraId="39AF80E7" w14:textId="1B002503" w:rsidR="00D8579C" w:rsidRPr="007F3567" w:rsidRDefault="00D857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2FAFD54" w14:textId="77777777" w:rsidR="00C220D5" w:rsidRDefault="00C2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F0E34E" w14:textId="477873B0" w:rsidR="00385786" w:rsidRPr="007F3567" w:rsidRDefault="00367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567">
              <w:rPr>
                <w:rFonts w:ascii="Times New Roman" w:hAnsi="Times New Roman" w:cs="Times New Roman"/>
                <w:sz w:val="24"/>
                <w:szCs w:val="24"/>
              </w:rPr>
              <w:t>Method (Design): p. 4</w:t>
            </w:r>
          </w:p>
        </w:tc>
      </w:tr>
      <w:tr w:rsidR="00385786" w:rsidRPr="007F3567" w14:paraId="2C77F659" w14:textId="77777777" w:rsidTr="00D8579C">
        <w:tc>
          <w:tcPr>
            <w:tcW w:w="6912" w:type="dxa"/>
          </w:tcPr>
          <w:p w14:paraId="581E783C" w14:textId="77777777" w:rsidR="00385786" w:rsidRPr="007F3567" w:rsidRDefault="00367A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the design in terms of purpose, priority and sequence of methods</w:t>
            </w:r>
          </w:p>
          <w:p w14:paraId="0098620C" w14:textId="27EE1D7B" w:rsidR="00D8579C" w:rsidRPr="007F3567" w:rsidRDefault="00D857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70F61B08" w14:textId="31C9321D" w:rsidR="00385786" w:rsidRPr="007F3567" w:rsidRDefault="00367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567">
              <w:rPr>
                <w:rFonts w:ascii="Times New Roman" w:hAnsi="Times New Roman" w:cs="Times New Roman"/>
                <w:sz w:val="24"/>
                <w:szCs w:val="24"/>
              </w:rPr>
              <w:t>Method: p</w:t>
            </w:r>
            <w:r w:rsidR="00941A60">
              <w:rPr>
                <w:rFonts w:ascii="Times New Roman" w:hAnsi="Times New Roman" w:cs="Times New Roman"/>
                <w:sz w:val="24"/>
                <w:szCs w:val="24"/>
              </w:rPr>
              <w:t>. 4</w:t>
            </w:r>
          </w:p>
        </w:tc>
      </w:tr>
      <w:tr w:rsidR="00385786" w:rsidRPr="007F3567" w14:paraId="7F986452" w14:textId="77777777" w:rsidTr="00D8579C">
        <w:tc>
          <w:tcPr>
            <w:tcW w:w="6912" w:type="dxa"/>
          </w:tcPr>
          <w:p w14:paraId="11327DB1" w14:textId="7CA747C8" w:rsidR="00385786" w:rsidRPr="007F3567" w:rsidRDefault="0000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67A3E" w:rsidRPr="007F3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each method in terms of sampling, data collection and analysis</w:t>
            </w:r>
          </w:p>
        </w:tc>
        <w:tc>
          <w:tcPr>
            <w:tcW w:w="2410" w:type="dxa"/>
          </w:tcPr>
          <w:p w14:paraId="70A6D910" w14:textId="77777777" w:rsidR="00367A3E" w:rsidRPr="007F3567" w:rsidRDefault="00367A3E" w:rsidP="00367A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:</w:t>
            </w:r>
          </w:p>
          <w:p w14:paraId="4BE23851" w14:textId="77777777" w:rsidR="00367A3E" w:rsidRPr="007F3567" w:rsidRDefault="00367A3E" w:rsidP="00367A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s: pp. 5-6</w:t>
            </w:r>
          </w:p>
          <w:p w14:paraId="40975EDB" w14:textId="4D682C76" w:rsidR="00367A3E" w:rsidRPr="007F3567" w:rsidRDefault="00367A3E" w:rsidP="00367A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35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truments: p. </w:t>
            </w:r>
            <w:r w:rsidR="00613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41A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13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45351E22" w14:textId="422B9451" w:rsidR="00385786" w:rsidRPr="00613088" w:rsidRDefault="00367A3E" w:rsidP="00367A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analysis: p. </w:t>
            </w:r>
            <w:r w:rsidR="00941A60" w:rsidRPr="00613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4B14FF71" w14:textId="0A1ED2D3" w:rsidR="00D8579C" w:rsidRPr="007F3567" w:rsidRDefault="00D8579C" w:rsidP="00367A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786" w:rsidRPr="007F3567" w14:paraId="3844B272" w14:textId="77777777" w:rsidTr="00D8579C">
        <w:tc>
          <w:tcPr>
            <w:tcW w:w="6912" w:type="dxa"/>
          </w:tcPr>
          <w:p w14:paraId="76FA445C" w14:textId="77777777" w:rsidR="00385786" w:rsidRPr="00613088" w:rsidRDefault="00367A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where the integration has taken place, how it has taken place and who has been involved in it</w:t>
            </w:r>
          </w:p>
          <w:p w14:paraId="144D8891" w14:textId="2F45DCC8" w:rsidR="00D8579C" w:rsidRPr="00613088" w:rsidRDefault="00D857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7D7CD001" w14:textId="395BD383" w:rsidR="00385786" w:rsidRPr="00613088" w:rsidRDefault="00367A3E">
            <w:pPr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proofErr w:type="spellStart"/>
            <w:r w:rsidRPr="00613088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Method</w:t>
            </w:r>
            <w:proofErr w:type="spellEnd"/>
            <w:r w:rsidRPr="00613088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 (</w:t>
            </w:r>
            <w:proofErr w:type="spellStart"/>
            <w:r w:rsidRPr="00613088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D</w:t>
            </w:r>
            <w:r w:rsidR="00613088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esign</w:t>
            </w:r>
            <w:proofErr w:type="spellEnd"/>
            <w:r w:rsidRPr="00613088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): p. </w:t>
            </w:r>
            <w:r w:rsidR="00613088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4</w:t>
            </w:r>
          </w:p>
        </w:tc>
      </w:tr>
      <w:tr w:rsidR="00385786" w:rsidRPr="007F3567" w14:paraId="2E43D948" w14:textId="77777777" w:rsidTr="00D8579C">
        <w:tc>
          <w:tcPr>
            <w:tcW w:w="6912" w:type="dxa"/>
          </w:tcPr>
          <w:p w14:paraId="07D73EAA" w14:textId="77777777" w:rsidR="00385786" w:rsidRPr="00613088" w:rsidRDefault="00367A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limitations of one method associated with the presence of another.</w:t>
            </w:r>
          </w:p>
          <w:p w14:paraId="3E7E9176" w14:textId="6AD597F4" w:rsidR="00D8579C" w:rsidRPr="00613088" w:rsidRDefault="00D857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189F31BD" w14:textId="3574BAEA" w:rsidR="00385786" w:rsidRPr="00613088" w:rsidRDefault="00613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088">
              <w:rPr>
                <w:rFonts w:ascii="Times New Roman" w:hAnsi="Times New Roman" w:cs="Times New Roman"/>
                <w:sz w:val="24"/>
                <w:szCs w:val="24"/>
              </w:rPr>
              <w:t>Method (</w:t>
            </w:r>
            <w:r w:rsidR="00367A3E" w:rsidRPr="0061308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13088">
              <w:rPr>
                <w:rFonts w:ascii="Times New Roman" w:hAnsi="Times New Roman" w:cs="Times New Roman"/>
                <w:sz w:val="24"/>
                <w:szCs w:val="24"/>
              </w:rPr>
              <w:t>esign)</w:t>
            </w:r>
            <w:r w:rsidR="00367A3E" w:rsidRPr="00613088">
              <w:rPr>
                <w:rFonts w:ascii="Times New Roman" w:hAnsi="Times New Roman" w:cs="Times New Roman"/>
                <w:sz w:val="24"/>
                <w:szCs w:val="24"/>
              </w:rPr>
              <w:t>: p</w:t>
            </w:r>
            <w:r w:rsidRPr="00613088">
              <w:rPr>
                <w:rFonts w:ascii="Times New Roman" w:hAnsi="Times New Roman" w:cs="Times New Roman"/>
                <w:sz w:val="24"/>
                <w:szCs w:val="24"/>
              </w:rPr>
              <w:t>. 4</w:t>
            </w:r>
          </w:p>
        </w:tc>
      </w:tr>
      <w:tr w:rsidR="00367A3E" w:rsidRPr="007F3567" w14:paraId="72BE63FC" w14:textId="77777777" w:rsidTr="00D8579C">
        <w:tc>
          <w:tcPr>
            <w:tcW w:w="6912" w:type="dxa"/>
            <w:tcBorders>
              <w:bottom w:val="single" w:sz="4" w:space="0" w:color="auto"/>
            </w:tcBorders>
          </w:tcPr>
          <w:p w14:paraId="3B4D1739" w14:textId="77777777" w:rsidR="00D8579C" w:rsidRDefault="00613088" w:rsidP="00367A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3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knowledge gained from a mixed-methods approach</w:t>
            </w:r>
          </w:p>
          <w:p w14:paraId="7BF36CC7" w14:textId="321C05B8" w:rsidR="00613088" w:rsidRPr="00613088" w:rsidRDefault="00613088" w:rsidP="00367A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4A11564" w14:textId="1F259B46" w:rsidR="00367A3E" w:rsidRPr="007F3567" w:rsidRDefault="00367A3E" w:rsidP="00367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567">
              <w:rPr>
                <w:rFonts w:ascii="Times New Roman" w:hAnsi="Times New Roman" w:cs="Times New Roman"/>
                <w:sz w:val="24"/>
                <w:szCs w:val="24"/>
              </w:rPr>
              <w:t xml:space="preserve">Discussion: p. </w:t>
            </w:r>
            <w:r w:rsidR="006130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F35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130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0505F8C8" w14:textId="5DA068D5" w:rsidR="00385786" w:rsidRPr="007F3567" w:rsidRDefault="00D8579C">
      <w:pPr>
        <w:rPr>
          <w:rFonts w:ascii="Times New Roman" w:hAnsi="Times New Roman" w:cs="Times New Roman"/>
          <w:i/>
          <w:sz w:val="24"/>
          <w:szCs w:val="24"/>
        </w:rPr>
      </w:pPr>
      <w:r w:rsidRPr="007F3567">
        <w:rPr>
          <w:rFonts w:ascii="Times New Roman" w:hAnsi="Times New Roman" w:cs="Times New Roman"/>
          <w:i/>
          <w:sz w:val="24"/>
          <w:szCs w:val="24"/>
        </w:rPr>
        <w:t xml:space="preserve">Note: </w:t>
      </w:r>
      <w:proofErr w:type="spellStart"/>
      <w:r w:rsidRPr="007F3567">
        <w:rPr>
          <w:rFonts w:ascii="Times New Roman" w:hAnsi="Times New Roman" w:cs="Times New Roman"/>
          <w:iCs/>
          <w:sz w:val="24"/>
          <w:szCs w:val="24"/>
        </w:rPr>
        <w:t>O'Cathain</w:t>
      </w:r>
      <w:proofErr w:type="spellEnd"/>
      <w:r w:rsidRPr="007F3567">
        <w:rPr>
          <w:rFonts w:ascii="Times New Roman" w:hAnsi="Times New Roman" w:cs="Times New Roman"/>
          <w:iCs/>
          <w:sz w:val="24"/>
          <w:szCs w:val="24"/>
        </w:rPr>
        <w:t>, A., Murphy, E.</w:t>
      </w:r>
      <w:r w:rsidR="00321AFB">
        <w:rPr>
          <w:rFonts w:ascii="Times New Roman" w:hAnsi="Times New Roman" w:cs="Times New Roman"/>
          <w:iCs/>
          <w:sz w:val="24"/>
          <w:szCs w:val="24"/>
        </w:rPr>
        <w:t>, &amp;</w:t>
      </w:r>
      <w:r w:rsidRPr="007F3567">
        <w:rPr>
          <w:rFonts w:ascii="Times New Roman" w:hAnsi="Times New Roman" w:cs="Times New Roman"/>
          <w:iCs/>
          <w:sz w:val="24"/>
          <w:szCs w:val="24"/>
        </w:rPr>
        <w:t xml:space="preserve"> Nicholl, J. (2008). The quality of mixed methods studies in health services research</w:t>
      </w:r>
      <w:r w:rsidRPr="007F3567">
        <w:rPr>
          <w:rFonts w:ascii="Times New Roman" w:hAnsi="Times New Roman" w:cs="Times New Roman"/>
          <w:i/>
          <w:sz w:val="24"/>
          <w:szCs w:val="24"/>
        </w:rPr>
        <w:t xml:space="preserve">. Journal Health Services Research &amp; Policy. </w:t>
      </w:r>
      <w:r w:rsidRPr="007F3567">
        <w:rPr>
          <w:rFonts w:ascii="Times New Roman" w:hAnsi="Times New Roman" w:cs="Times New Roman"/>
          <w:iCs/>
          <w:sz w:val="24"/>
          <w:szCs w:val="24"/>
        </w:rPr>
        <w:t>13(2):92-98.</w:t>
      </w:r>
    </w:p>
    <w:p w14:paraId="5125B346" w14:textId="77777777" w:rsidR="00385786" w:rsidRDefault="00385786"/>
    <w:sectPr w:rsidR="00385786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786"/>
    <w:rsid w:val="0008302F"/>
    <w:rsid w:val="0029108A"/>
    <w:rsid w:val="002F2908"/>
    <w:rsid w:val="00321AFB"/>
    <w:rsid w:val="00367A3E"/>
    <w:rsid w:val="00385786"/>
    <w:rsid w:val="005841F0"/>
    <w:rsid w:val="00613088"/>
    <w:rsid w:val="00683CDE"/>
    <w:rsid w:val="007F3567"/>
    <w:rsid w:val="00941A60"/>
    <w:rsid w:val="00C220D5"/>
    <w:rsid w:val="00C83FB7"/>
    <w:rsid w:val="00D8579C"/>
    <w:rsid w:val="00DD46D9"/>
    <w:rsid w:val="00FC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1822A4"/>
  <w15:docId w15:val="{D48BB386-597A-4324-9D7C-CE12DE6C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AB2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73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3824"/>
    <w:rPr>
      <w:rFonts w:ascii="Tahoma" w:hAnsi="Tahoma" w:cs="Tahoma"/>
      <w:sz w:val="16"/>
      <w:szCs w:val="16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GGQoljntpVVjrlYY0e4yCtl06w==">CgMxLjAyCGguZ2pkZ3hzOAByITEySk9FLTg2ZVVHV1B6OHMxdU1wUHE3N1VFVklfUUc3S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4</Words>
  <Characters>788</Characters>
  <Application>Microsoft Office Word</Application>
  <DocSecurity>0</DocSecurity>
  <Lines>13</Lines>
  <Paragraphs>5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Jorge Javier Osma López</cp:lastModifiedBy>
  <cp:revision>12</cp:revision>
  <dcterms:created xsi:type="dcterms:W3CDTF">2024-11-06T12:31:00Z</dcterms:created>
  <dcterms:modified xsi:type="dcterms:W3CDTF">2024-12-20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67f12d1f5162690e65061980a3fb3c2ef914147ecaa8fc6e383b1f20d2951b</vt:lpwstr>
  </property>
</Properties>
</file>